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96AD3E" w14:textId="6FF9C110" w:rsidR="000B5676" w:rsidRDefault="00953F7E">
      <w:pPr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9721EA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Supplementary material </w:t>
      </w:r>
    </w:p>
    <w:p w14:paraId="02798F01" w14:textId="22878279" w:rsidR="009721EA" w:rsidRPr="00F51ADC" w:rsidRDefault="009721EA" w:rsidP="009721EA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F51ADC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Table 1.</w:t>
      </w:r>
      <w:r w:rsidR="00D8117F" w:rsidRPr="00F51AD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est set</w:t>
      </w:r>
      <w:r w:rsidRPr="00F51ADC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population characteristics.</w:t>
      </w:r>
    </w:p>
    <w:tbl>
      <w:tblPr>
        <w:tblW w:w="8441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58"/>
        <w:gridCol w:w="2251"/>
        <w:gridCol w:w="2532"/>
      </w:tblGrid>
      <w:tr w:rsidR="009721EA" w14:paraId="01A29B62" w14:textId="77777777" w:rsidTr="009721EA">
        <w:trPr>
          <w:trHeight w:val="644"/>
        </w:trPr>
        <w:tc>
          <w:tcPr>
            <w:tcW w:w="365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C6FD6F5" w14:textId="77777777" w:rsidR="009721EA" w:rsidRPr="00F51ADC" w:rsidRDefault="009721EA" w:rsidP="00061A41">
            <w:pPr>
              <w:tabs>
                <w:tab w:val="left" w:pos="426"/>
                <w:tab w:val="left" w:pos="5104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251" w:type="dxa"/>
            <w:tcBorders>
              <w:left w:val="nil"/>
              <w:right w:val="nil"/>
            </w:tcBorders>
            <w:vAlign w:val="center"/>
          </w:tcPr>
          <w:p w14:paraId="39963452" w14:textId="77777777" w:rsidR="009721EA" w:rsidRDefault="009721EA" w:rsidP="00061A41">
            <w:pPr>
              <w:tabs>
                <w:tab w:val="left" w:pos="426"/>
                <w:tab w:val="left" w:pos="5104"/>
              </w:tabs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Brugada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patients</w:t>
            </w:r>
            <w:proofErr w:type="spellEnd"/>
          </w:p>
          <w:p w14:paraId="52620AEA" w14:textId="59B647CC" w:rsidR="009721EA" w:rsidRDefault="009721EA" w:rsidP="00061A41">
            <w:pPr>
              <w:tabs>
                <w:tab w:val="left" w:pos="426"/>
                <w:tab w:val="left" w:pos="5104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N=</w:t>
            </w:r>
            <w:r w:rsidR="002E23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  <w:r w:rsidR="00F5315C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53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6499B76" w14:textId="77777777" w:rsidR="009721EA" w:rsidRDefault="009721EA" w:rsidP="00061A41">
            <w:pPr>
              <w:tabs>
                <w:tab w:val="left" w:pos="426"/>
                <w:tab w:val="left" w:pos="5104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Negative Ajmalin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ubject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  <w:p w14:paraId="20DDB94A" w14:textId="7E74BF30" w:rsidR="009721EA" w:rsidRDefault="009721EA" w:rsidP="00061A41">
            <w:pPr>
              <w:tabs>
                <w:tab w:val="left" w:pos="426"/>
                <w:tab w:val="left" w:pos="5104"/>
              </w:tabs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(N=</w:t>
            </w:r>
            <w:r w:rsidR="002E234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9721EA" w14:paraId="0E6C8547" w14:textId="77777777" w:rsidTr="009721EA">
        <w:trPr>
          <w:trHeight w:val="557"/>
        </w:trPr>
        <w:tc>
          <w:tcPr>
            <w:tcW w:w="3658" w:type="dxa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562FA7E3" w14:textId="77777777" w:rsidR="009721EA" w:rsidRPr="009721EA" w:rsidRDefault="009721EA" w:rsidP="00061A41">
            <w:pPr>
              <w:tabs>
                <w:tab w:val="left" w:pos="426"/>
                <w:tab w:val="left" w:pos="5104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9721EA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Clinical characteristics</w:t>
            </w:r>
          </w:p>
          <w:p w14:paraId="7D488C86" w14:textId="77777777" w:rsidR="009721EA" w:rsidRPr="009721EA" w:rsidRDefault="009721EA" w:rsidP="00061A41">
            <w:pPr>
              <w:tabs>
                <w:tab w:val="left" w:pos="426"/>
                <w:tab w:val="left" w:pos="5104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i/>
                <w:sz w:val="10"/>
                <w:szCs w:val="10"/>
                <w:lang w:val="en-US"/>
              </w:rPr>
            </w:pPr>
          </w:p>
          <w:p w14:paraId="6343ECE9" w14:textId="77777777" w:rsidR="009721EA" w:rsidRPr="009721EA" w:rsidRDefault="009721EA" w:rsidP="00061A41">
            <w:pPr>
              <w:tabs>
                <w:tab w:val="left" w:pos="426"/>
                <w:tab w:val="left" w:pos="5104"/>
              </w:tabs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721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le sex, n (%)</w:t>
            </w:r>
          </w:p>
          <w:p w14:paraId="3FE486C7" w14:textId="77777777" w:rsidR="009721EA" w:rsidRPr="009721EA" w:rsidRDefault="009721EA" w:rsidP="00061A41">
            <w:pPr>
              <w:tabs>
                <w:tab w:val="left" w:pos="426"/>
                <w:tab w:val="left" w:pos="5104"/>
              </w:tabs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9721E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ge (years)</w:t>
            </w:r>
          </w:p>
          <w:p w14:paraId="3D135BDB" w14:textId="77777777" w:rsidR="009721EA" w:rsidRPr="009721EA" w:rsidRDefault="009721EA" w:rsidP="00061A41">
            <w:pPr>
              <w:tabs>
                <w:tab w:val="left" w:pos="426"/>
                <w:tab w:val="left" w:pos="5104"/>
              </w:tabs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721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amily history of SCD, n (%)</w:t>
            </w:r>
          </w:p>
          <w:p w14:paraId="2AB7B90D" w14:textId="77777777" w:rsidR="009721EA" w:rsidRPr="009721EA" w:rsidRDefault="009721EA" w:rsidP="00061A41">
            <w:pPr>
              <w:tabs>
                <w:tab w:val="left" w:pos="426"/>
                <w:tab w:val="left" w:pos="5104"/>
              </w:tabs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721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yncope, n (%)</w:t>
            </w:r>
          </w:p>
          <w:p w14:paraId="6542EF0D" w14:textId="77777777" w:rsidR="009721EA" w:rsidRPr="009721EA" w:rsidRDefault="009721EA" w:rsidP="00061A41">
            <w:pPr>
              <w:tabs>
                <w:tab w:val="left" w:pos="426"/>
                <w:tab w:val="left" w:pos="5104"/>
              </w:tabs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721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vious sustained VAs, n (%)</w:t>
            </w:r>
          </w:p>
          <w:p w14:paraId="6417EBF1" w14:textId="15DAF944" w:rsidR="009721EA" w:rsidRPr="009721EA" w:rsidRDefault="009721EA" w:rsidP="00061A41">
            <w:pPr>
              <w:tabs>
                <w:tab w:val="left" w:pos="426"/>
                <w:tab w:val="left" w:pos="5104"/>
              </w:tabs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721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Previous ICD implantation, n (%) </w:t>
            </w:r>
          </w:p>
          <w:p w14:paraId="04C36155" w14:textId="77777777" w:rsidR="009721EA" w:rsidRPr="009721EA" w:rsidRDefault="009721EA" w:rsidP="00061A41">
            <w:pPr>
              <w:tabs>
                <w:tab w:val="left" w:pos="426"/>
                <w:tab w:val="left" w:pos="5104"/>
              </w:tabs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721E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eart Rate (bpm)</w:t>
            </w:r>
          </w:p>
        </w:tc>
        <w:tc>
          <w:tcPr>
            <w:tcW w:w="2251" w:type="dxa"/>
          </w:tcPr>
          <w:p w14:paraId="5679B91E" w14:textId="77777777" w:rsidR="009721EA" w:rsidRPr="009721EA" w:rsidRDefault="009721EA" w:rsidP="00061A41">
            <w:pPr>
              <w:tabs>
                <w:tab w:val="left" w:pos="426"/>
                <w:tab w:val="left" w:pos="5104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6BF996E" w14:textId="77777777" w:rsidR="009721EA" w:rsidRPr="009721EA" w:rsidRDefault="009721EA" w:rsidP="00061A41">
            <w:pPr>
              <w:tabs>
                <w:tab w:val="left" w:pos="426"/>
                <w:tab w:val="left" w:pos="5104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  <w:lang w:val="en-US"/>
              </w:rPr>
            </w:pPr>
          </w:p>
          <w:p w14:paraId="4F6DC928" w14:textId="754E5992" w:rsidR="009721EA" w:rsidRPr="009721EA" w:rsidRDefault="002A59B8" w:rsidP="00061A41">
            <w:pPr>
              <w:tabs>
                <w:tab w:val="left" w:pos="426"/>
                <w:tab w:val="left" w:pos="5104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 w:rsidR="009721EA" w:rsidRPr="009721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6</w:t>
            </w:r>
            <w:r w:rsidR="001C3B60">
              <w:rPr>
                <w:rFonts w:ascii="Times New Roman" w:eastAsia="Times New Roman" w:hAnsi="Times New Roman" w:cs="Times New Roman"/>
                <w:sz w:val="24"/>
                <w:szCs w:val="24"/>
              </w:rPr>
              <w:t>6.7</w:t>
            </w:r>
            <w:r w:rsidR="009721EA" w:rsidRPr="009721EA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41CAE636" w14:textId="7E0D3282" w:rsidR="009721EA" w:rsidRPr="009721EA" w:rsidRDefault="009721EA" w:rsidP="00061A41">
            <w:pPr>
              <w:tabs>
                <w:tab w:val="left" w:pos="426"/>
                <w:tab w:val="left" w:pos="5104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1EA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1C3B6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bookmarkStart w:id="0" w:name="_GoBack"/>
            <w:bookmarkEnd w:id="0"/>
            <w:r w:rsidRPr="009721EA">
              <w:rPr>
                <w:rFonts w:ascii="Times New Roman" w:eastAsia="Times New Roman" w:hAnsi="Times New Roman" w:cs="Times New Roman"/>
                <w:sz w:val="24"/>
                <w:szCs w:val="24"/>
              </w:rPr>
              <w:t>±1</w:t>
            </w:r>
            <w:r w:rsidR="00F51ADC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  <w:p w14:paraId="1FEE87ED" w14:textId="681C46FA" w:rsidR="009721EA" w:rsidRPr="009721EA" w:rsidRDefault="007476A9" w:rsidP="00061A41">
            <w:pPr>
              <w:tabs>
                <w:tab w:val="left" w:pos="426"/>
                <w:tab w:val="left" w:pos="5104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</w:t>
            </w:r>
            <w:r w:rsidR="009721EA" w:rsidRPr="009721E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,5</w:t>
            </w:r>
            <w:r w:rsidR="009721EA" w:rsidRPr="009721EA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1CE14E90" w14:textId="05E73B14" w:rsidR="009721EA" w:rsidRPr="009721EA" w:rsidRDefault="0071764C" w:rsidP="00061A41">
            <w:pPr>
              <w:tabs>
                <w:tab w:val="left" w:pos="426"/>
                <w:tab w:val="left" w:pos="5104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="009721EA" w:rsidRPr="009721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8821CD">
              <w:rPr>
                <w:rFonts w:ascii="Times New Roman" w:eastAsia="Times New Roman" w:hAnsi="Times New Roman" w:cs="Times New Roman"/>
                <w:sz w:val="24"/>
                <w:szCs w:val="24"/>
              </w:rPr>
              <w:t>19.0</w:t>
            </w:r>
            <w:r w:rsidR="009721EA" w:rsidRPr="009721EA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0A8FBE63" w14:textId="20CA804C" w:rsidR="009721EA" w:rsidRPr="009721EA" w:rsidRDefault="008821CD" w:rsidP="00061A41">
            <w:pPr>
              <w:tabs>
                <w:tab w:val="left" w:pos="426"/>
                <w:tab w:val="left" w:pos="5104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9721EA" w:rsidRPr="009721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7</w:t>
            </w:r>
            <w:r w:rsidR="009721EA" w:rsidRPr="009721EA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357180EA" w14:textId="2FD661BD" w:rsidR="009721EA" w:rsidRPr="009721EA" w:rsidRDefault="00924DDF" w:rsidP="00924DDF">
            <w:pPr>
              <w:tabs>
                <w:tab w:val="left" w:pos="426"/>
                <w:tab w:val="left" w:pos="5104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9721EA" w:rsidRPr="009721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  <w:r w:rsidR="009721EA" w:rsidRPr="009721EA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9721EA" w:rsidRPr="009721EA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5E6B68BF" w14:textId="4ADA9515" w:rsidR="009721EA" w:rsidRPr="009721EA" w:rsidRDefault="00924DDF" w:rsidP="00061A41">
            <w:pPr>
              <w:tabs>
                <w:tab w:val="left" w:pos="426"/>
                <w:tab w:val="left" w:pos="5104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B96F9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9721EA" w:rsidRPr="009721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12</w:t>
            </w:r>
          </w:p>
        </w:tc>
        <w:tc>
          <w:tcPr>
            <w:tcW w:w="2532" w:type="dxa"/>
            <w:tcBorders>
              <w:right w:val="nil"/>
            </w:tcBorders>
          </w:tcPr>
          <w:p w14:paraId="599E5C20" w14:textId="77777777" w:rsidR="009721EA" w:rsidRPr="009721EA" w:rsidRDefault="009721EA" w:rsidP="00061A41">
            <w:pPr>
              <w:tabs>
                <w:tab w:val="left" w:pos="426"/>
                <w:tab w:val="left" w:pos="5104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B411151" w14:textId="77777777" w:rsidR="009721EA" w:rsidRPr="009721EA" w:rsidRDefault="009721EA" w:rsidP="00061A41">
            <w:pPr>
              <w:tabs>
                <w:tab w:val="left" w:pos="426"/>
                <w:tab w:val="left" w:pos="5104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7A421428" w14:textId="1B70A46F" w:rsidR="009721EA" w:rsidRPr="009721EA" w:rsidRDefault="002E2347" w:rsidP="00061A41">
            <w:pPr>
              <w:tabs>
                <w:tab w:val="left" w:pos="426"/>
                <w:tab w:val="left" w:pos="5104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 (</w:t>
            </w:r>
            <w:r w:rsidR="001C3B60">
              <w:rPr>
                <w:rFonts w:ascii="Times New Roman" w:eastAsia="Times New Roman" w:hAnsi="Times New Roman" w:cs="Times New Roman"/>
                <w:sz w:val="24"/>
                <w:szCs w:val="24"/>
              </w:rPr>
              <w:t>71.4</w:t>
            </w:r>
            <w:r w:rsidR="00D8117F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540C4A86" w14:textId="65BCFBAB" w:rsidR="009721EA" w:rsidRPr="009721EA" w:rsidRDefault="009721EA" w:rsidP="00061A41">
            <w:pPr>
              <w:tabs>
                <w:tab w:val="left" w:pos="426"/>
                <w:tab w:val="left" w:pos="5104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1EA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1C3B6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9721EA">
              <w:rPr>
                <w:rFonts w:ascii="Times New Roman" w:eastAsia="Times New Roman" w:hAnsi="Times New Roman" w:cs="Times New Roman"/>
                <w:sz w:val="24"/>
                <w:szCs w:val="24"/>
              </w:rPr>
              <w:t>±1</w:t>
            </w:r>
            <w:r w:rsidR="00F51ADC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  <w:p w14:paraId="7693EA97" w14:textId="5B974E62" w:rsidR="009721EA" w:rsidRPr="009721EA" w:rsidRDefault="00D71FDE" w:rsidP="00061A41">
            <w:pPr>
              <w:tabs>
                <w:tab w:val="left" w:pos="426"/>
                <w:tab w:val="left" w:pos="5104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721EA" w:rsidRPr="009721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9721EA" w:rsidRPr="009721EA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239BA2FC" w14:textId="278686E6" w:rsidR="009721EA" w:rsidRPr="009721EA" w:rsidRDefault="00054B04" w:rsidP="00061A41">
            <w:pPr>
              <w:tabs>
                <w:tab w:val="left" w:pos="426"/>
                <w:tab w:val="left" w:pos="5104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 </w:t>
            </w:r>
            <w:r w:rsidR="009721EA" w:rsidRPr="009721EA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 w:rsidR="009721EA" w:rsidRPr="009721EA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9721EA" w:rsidRPr="009721EA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  <w:p w14:paraId="24C86867" w14:textId="77777777" w:rsidR="009721EA" w:rsidRPr="009721EA" w:rsidRDefault="009721EA" w:rsidP="00061A41">
            <w:pPr>
              <w:tabs>
                <w:tab w:val="left" w:pos="426"/>
                <w:tab w:val="left" w:pos="5104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1E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  <w:p w14:paraId="1238A67A" w14:textId="09D39254" w:rsidR="009721EA" w:rsidRPr="009721EA" w:rsidRDefault="009721EA" w:rsidP="00924DDF">
            <w:pPr>
              <w:tabs>
                <w:tab w:val="left" w:pos="426"/>
                <w:tab w:val="left" w:pos="5104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1EA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  <w:p w14:paraId="22573FFC" w14:textId="659B2275" w:rsidR="009721EA" w:rsidRPr="009721EA" w:rsidRDefault="009721EA" w:rsidP="00061A41">
            <w:pPr>
              <w:tabs>
                <w:tab w:val="left" w:pos="426"/>
                <w:tab w:val="left" w:pos="5104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721EA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054B0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9721E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1</w:t>
            </w:r>
            <w:r w:rsidR="008645B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721EA" w14:paraId="52A9258A" w14:textId="77777777" w:rsidTr="009721EA">
        <w:trPr>
          <w:trHeight w:val="1963"/>
        </w:trPr>
        <w:tc>
          <w:tcPr>
            <w:tcW w:w="3658" w:type="dxa"/>
            <w:tcBorders>
              <w:left w:val="nil"/>
              <w:bottom w:val="single" w:sz="4" w:space="0" w:color="000000"/>
            </w:tcBorders>
          </w:tcPr>
          <w:p w14:paraId="7441A2F2" w14:textId="77777777" w:rsidR="009721EA" w:rsidRPr="007A42C6" w:rsidRDefault="009721EA" w:rsidP="00061A41">
            <w:pPr>
              <w:tabs>
                <w:tab w:val="left" w:pos="426"/>
                <w:tab w:val="left" w:pos="5104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7A42C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Echocardiographic</w:t>
            </w:r>
            <w:proofErr w:type="spellEnd"/>
            <w:r w:rsidRPr="007A42C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A42C6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parameters</w:t>
            </w:r>
            <w:proofErr w:type="spellEnd"/>
          </w:p>
          <w:p w14:paraId="151519EC" w14:textId="77777777" w:rsidR="009721EA" w:rsidRPr="007A42C6" w:rsidRDefault="009721EA" w:rsidP="00061A41">
            <w:pPr>
              <w:tabs>
                <w:tab w:val="left" w:pos="426"/>
                <w:tab w:val="left" w:pos="5104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10"/>
                <w:szCs w:val="10"/>
              </w:rPr>
            </w:pPr>
          </w:p>
          <w:p w14:paraId="65903DE3" w14:textId="77777777" w:rsidR="009721EA" w:rsidRPr="007A42C6" w:rsidRDefault="009721EA" w:rsidP="00061A41">
            <w:pPr>
              <w:tabs>
                <w:tab w:val="left" w:pos="426"/>
                <w:tab w:val="left" w:pos="5104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VEF (%)</w:t>
            </w:r>
          </w:p>
          <w:p w14:paraId="69A30E6B" w14:textId="77777777" w:rsidR="009721EA" w:rsidRPr="007A42C6" w:rsidRDefault="009721EA" w:rsidP="00061A41">
            <w:pPr>
              <w:tabs>
                <w:tab w:val="left" w:pos="426"/>
                <w:tab w:val="left" w:pos="5104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</w:t>
            </w:r>
            <w:r w:rsidRPr="007A4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  <w:proofErr w:type="spellStart"/>
            <w:r w:rsidRPr="007A4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meter</w:t>
            </w:r>
            <w:proofErr w:type="spellEnd"/>
            <w:r w:rsidRPr="007A4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m)</w:t>
            </w:r>
          </w:p>
          <w:p w14:paraId="2F6D20B9" w14:textId="77777777" w:rsidR="009721EA" w:rsidRPr="007A42C6" w:rsidRDefault="009721EA" w:rsidP="00061A41">
            <w:pPr>
              <w:tabs>
                <w:tab w:val="left" w:pos="426"/>
                <w:tab w:val="left" w:pos="5104"/>
              </w:tabs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A4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VI (ml/m</w:t>
            </w:r>
            <w:r w:rsidRPr="007A4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7A42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  <w:p w14:paraId="088D2ABC" w14:textId="77777777" w:rsidR="009721EA" w:rsidRDefault="009721EA" w:rsidP="00061A41">
            <w:pPr>
              <w:tabs>
                <w:tab w:val="left" w:pos="426"/>
                <w:tab w:val="left" w:pos="5104"/>
              </w:tabs>
              <w:spacing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VI (ml/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1" w:type="dxa"/>
          </w:tcPr>
          <w:p w14:paraId="2AAD1363" w14:textId="77777777" w:rsidR="009721EA" w:rsidRDefault="009721EA" w:rsidP="00061A41">
            <w:pPr>
              <w:tabs>
                <w:tab w:val="left" w:pos="426"/>
                <w:tab w:val="left" w:pos="5104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4CCD936E" w14:textId="77777777" w:rsidR="009721EA" w:rsidRDefault="009721EA" w:rsidP="00061A41">
            <w:pPr>
              <w:tabs>
                <w:tab w:val="left" w:pos="426"/>
                <w:tab w:val="left" w:pos="5104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  <w:p w14:paraId="059DD455" w14:textId="38747ECC" w:rsidR="009721EA" w:rsidRDefault="009721EA" w:rsidP="00061A41">
            <w:pPr>
              <w:tabs>
                <w:tab w:val="left" w:pos="426"/>
                <w:tab w:val="left" w:pos="5104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1F1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±</w:t>
            </w:r>
            <w:r w:rsidR="001F10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  <w:p w14:paraId="12E76D8A" w14:textId="69B09D36" w:rsidR="009721EA" w:rsidRDefault="009721EA" w:rsidP="00061A41">
            <w:pPr>
              <w:tabs>
                <w:tab w:val="left" w:pos="426"/>
                <w:tab w:val="left" w:pos="5104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±</w:t>
            </w:r>
            <w:r w:rsidR="00A779D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7C22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</w:t>
            </w:r>
          </w:p>
          <w:p w14:paraId="53620480" w14:textId="0F2C689C" w:rsidR="009721EA" w:rsidRDefault="00F17A3C" w:rsidP="00061A41">
            <w:pPr>
              <w:tabs>
                <w:tab w:val="left" w:pos="426"/>
                <w:tab w:val="left" w:pos="5104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</w:t>
            </w:r>
            <w:r w:rsidR="0097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E93D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  <w:p w14:paraId="72537345" w14:textId="2B971340" w:rsidR="009721EA" w:rsidRDefault="009721EA" w:rsidP="00061A41">
            <w:pPr>
              <w:tabs>
                <w:tab w:val="left" w:pos="426"/>
                <w:tab w:val="left" w:pos="5104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</w:t>
            </w:r>
            <w:r w:rsidR="00EC0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EC0B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2532" w:type="dxa"/>
            <w:tcBorders>
              <w:right w:val="nil"/>
            </w:tcBorders>
          </w:tcPr>
          <w:p w14:paraId="067A16EE" w14:textId="77777777" w:rsidR="009721EA" w:rsidRDefault="009721EA" w:rsidP="00061A41">
            <w:pPr>
              <w:tabs>
                <w:tab w:val="left" w:pos="426"/>
                <w:tab w:val="left" w:pos="5104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4CE5B7D" w14:textId="77777777" w:rsidR="009721EA" w:rsidRDefault="009721EA" w:rsidP="00061A41">
            <w:pPr>
              <w:tabs>
                <w:tab w:val="left" w:pos="426"/>
                <w:tab w:val="left" w:pos="5104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  <w:p w14:paraId="4B9898A3" w14:textId="434D6E6E" w:rsidR="009721EA" w:rsidRDefault="009721EA" w:rsidP="00061A41">
            <w:pPr>
              <w:tabs>
                <w:tab w:val="left" w:pos="426"/>
                <w:tab w:val="left" w:pos="5104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</w:t>
            </w:r>
            <w:r w:rsidR="004B10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2.</w:t>
            </w:r>
            <w:r w:rsidR="004B104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  <w:p w14:paraId="382470F8" w14:textId="7E100525" w:rsidR="009721EA" w:rsidRDefault="00840091" w:rsidP="00061A41">
            <w:pPr>
              <w:tabs>
                <w:tab w:val="left" w:pos="426"/>
                <w:tab w:val="left" w:pos="5104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4</w:t>
            </w:r>
            <w:r w:rsidR="0097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  <w:p w14:paraId="690EA612" w14:textId="320D3A06" w:rsidR="009721EA" w:rsidRDefault="009721EA" w:rsidP="00061A41">
            <w:pPr>
              <w:tabs>
                <w:tab w:val="left" w:pos="426"/>
                <w:tab w:val="left" w:pos="5104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</w:t>
            </w:r>
            <w:r w:rsidR="009D7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 w:rsidR="009D78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  <w:p w14:paraId="7205E16B" w14:textId="0844FFC3" w:rsidR="009721EA" w:rsidRDefault="00F54B33" w:rsidP="00061A41">
            <w:pPr>
              <w:tabs>
                <w:tab w:val="left" w:pos="426"/>
                <w:tab w:val="left" w:pos="5104"/>
              </w:tabs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</w:t>
            </w:r>
            <w:r w:rsidR="009721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</w:tr>
    </w:tbl>
    <w:p w14:paraId="5B706903" w14:textId="77777777" w:rsidR="009721EA" w:rsidRPr="009721EA" w:rsidRDefault="009721E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721EA" w:rsidRPr="009721E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F7E"/>
    <w:rsid w:val="00054B04"/>
    <w:rsid w:val="000B5676"/>
    <w:rsid w:val="001C3B60"/>
    <w:rsid w:val="001F10CE"/>
    <w:rsid w:val="0024501B"/>
    <w:rsid w:val="00293F0A"/>
    <w:rsid w:val="002A59B8"/>
    <w:rsid w:val="002C442A"/>
    <w:rsid w:val="002E2347"/>
    <w:rsid w:val="00317D3A"/>
    <w:rsid w:val="00384BE5"/>
    <w:rsid w:val="00394FAE"/>
    <w:rsid w:val="003D70C7"/>
    <w:rsid w:val="0042590B"/>
    <w:rsid w:val="004B104A"/>
    <w:rsid w:val="005B66FA"/>
    <w:rsid w:val="00605A99"/>
    <w:rsid w:val="006213EF"/>
    <w:rsid w:val="0067507E"/>
    <w:rsid w:val="0071764C"/>
    <w:rsid w:val="007476A9"/>
    <w:rsid w:val="00775961"/>
    <w:rsid w:val="007C2223"/>
    <w:rsid w:val="0082098B"/>
    <w:rsid w:val="00840091"/>
    <w:rsid w:val="008645B5"/>
    <w:rsid w:val="008821CD"/>
    <w:rsid w:val="008B7EE4"/>
    <w:rsid w:val="00924DDF"/>
    <w:rsid w:val="0095045E"/>
    <w:rsid w:val="00953F7E"/>
    <w:rsid w:val="009721EA"/>
    <w:rsid w:val="009752D4"/>
    <w:rsid w:val="009D78C2"/>
    <w:rsid w:val="009F3D53"/>
    <w:rsid w:val="00A779DF"/>
    <w:rsid w:val="00A951AD"/>
    <w:rsid w:val="00AC559A"/>
    <w:rsid w:val="00B96F9E"/>
    <w:rsid w:val="00C63786"/>
    <w:rsid w:val="00C93094"/>
    <w:rsid w:val="00D1191A"/>
    <w:rsid w:val="00D149D8"/>
    <w:rsid w:val="00D71FDE"/>
    <w:rsid w:val="00D8117F"/>
    <w:rsid w:val="00E526A7"/>
    <w:rsid w:val="00E7105A"/>
    <w:rsid w:val="00E93DDB"/>
    <w:rsid w:val="00EC0B16"/>
    <w:rsid w:val="00F17A3C"/>
    <w:rsid w:val="00F252D5"/>
    <w:rsid w:val="00F418CF"/>
    <w:rsid w:val="00F51ADC"/>
    <w:rsid w:val="00F5315C"/>
    <w:rsid w:val="00F54B33"/>
    <w:rsid w:val="00F76B7A"/>
    <w:rsid w:val="00FD1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EF57373"/>
  <w15:chartTrackingRefBased/>
  <w15:docId w15:val="{D3223D21-F698-421F-9F78-6FF6B4050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6</Words>
  <Characters>493</Characters>
  <Application>Microsoft Office Word</Application>
  <DocSecurity>4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UPSI</Company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Zanchi</dc:creator>
  <cp:keywords/>
  <dc:description/>
  <cp:lastModifiedBy>Conte Giulio</cp:lastModifiedBy>
  <cp:revision>2</cp:revision>
  <dcterms:created xsi:type="dcterms:W3CDTF">2023-10-26T08:24:00Z</dcterms:created>
  <dcterms:modified xsi:type="dcterms:W3CDTF">2023-10-26T08:24:00Z</dcterms:modified>
</cp:coreProperties>
</file>